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49FD" w:rsidRPr="00306F6C" w:rsidRDefault="00291238" w:rsidP="00E149FD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Add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32"/>
        </w:rPr>
        <w:t>itional file</w:t>
      </w:r>
    </w:p>
    <w:p w:rsidR="00E149FD" w:rsidRPr="00306F6C" w:rsidRDefault="00E149FD" w:rsidP="00E149FD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32"/>
        </w:rPr>
      </w:pPr>
    </w:p>
    <w:p w:rsidR="00E149FD" w:rsidRDefault="00E149FD" w:rsidP="00E149FD">
      <w:pPr>
        <w:tabs>
          <w:tab w:val="left" w:pos="153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06F6C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06F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E149FD" w:rsidRPr="00306F6C" w:rsidRDefault="00E149FD" w:rsidP="00E149F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06F6C">
        <w:rPr>
          <w:rFonts w:ascii="Times New Roman" w:hAnsi="Times New Roman" w:cs="Times New Roman"/>
          <w:sz w:val="24"/>
          <w:szCs w:val="24"/>
        </w:rPr>
        <w:t xml:space="preserve">Detection of </w:t>
      </w:r>
      <w:r w:rsidRPr="00306F6C">
        <w:rPr>
          <w:rFonts w:ascii="Times New Roman" w:hAnsi="Times New Roman" w:cs="Times New Roman"/>
          <w:i/>
          <w:iCs/>
          <w:sz w:val="24"/>
          <w:szCs w:val="24"/>
        </w:rPr>
        <w:t>H. pylori</w:t>
      </w:r>
      <w:r w:rsidRPr="00306F6C">
        <w:rPr>
          <w:rFonts w:ascii="Times New Roman" w:hAnsi="Times New Roman" w:cs="Times New Roman"/>
          <w:sz w:val="24"/>
          <w:szCs w:val="24"/>
        </w:rPr>
        <w:t xml:space="preserve"> true positive result in saliva and stool samples </w:t>
      </w:r>
    </w:p>
    <w:tbl>
      <w:tblPr>
        <w:tblW w:w="7933" w:type="dxa"/>
        <w:jc w:val="center"/>
        <w:tblLook w:val="04A0" w:firstRow="1" w:lastRow="0" w:firstColumn="1" w:lastColumn="0" w:noHBand="0" w:noVBand="1"/>
      </w:tblPr>
      <w:tblGrid>
        <w:gridCol w:w="630"/>
        <w:gridCol w:w="2206"/>
        <w:gridCol w:w="1700"/>
        <w:gridCol w:w="1337"/>
        <w:gridCol w:w="1028"/>
        <w:gridCol w:w="1032"/>
      </w:tblGrid>
      <w:tr w:rsidR="00E149FD" w:rsidRPr="00306F6C" w:rsidTr="006643CC">
        <w:trPr>
          <w:trHeight w:val="525"/>
          <w:jc w:val="center"/>
        </w:trPr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9FD" w:rsidRPr="00306F6C" w:rsidRDefault="00E149FD" w:rsidP="006643CC">
            <w:pPr>
              <w:spacing w:after="0" w:line="360" w:lineRule="auto"/>
              <w:ind w:left="720" w:hanging="72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F6C">
              <w:rPr>
                <w:rFonts w:ascii="Times New Roman" w:eastAsia="Times New Roman" w:hAnsi="Times New Roman" w:cs="Times New Roman"/>
                <w:sz w:val="20"/>
                <w:szCs w:val="20"/>
              </w:rPr>
              <w:t>Methods of detection</w:t>
            </w:r>
          </w:p>
        </w:tc>
        <w:tc>
          <w:tcPr>
            <w:tcW w:w="133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9FD" w:rsidRPr="00306F6C" w:rsidRDefault="00E149FD" w:rsidP="006643CC">
            <w:pPr>
              <w:spacing w:after="0" w:line="360" w:lineRule="auto"/>
              <w:ind w:left="50" w:hanging="5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F6C">
              <w:rPr>
                <w:rFonts w:ascii="Times New Roman" w:eastAsia="Times New Roman" w:hAnsi="Times New Roman" w:cs="Times New Roman"/>
                <w:sz w:val="20"/>
                <w:szCs w:val="20"/>
              </w:rPr>
              <w:t>Results</w:t>
            </w:r>
          </w:p>
        </w:tc>
        <w:tc>
          <w:tcPr>
            <w:tcW w:w="102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9FD" w:rsidRPr="00306F6C" w:rsidRDefault="00E149FD" w:rsidP="006643CC">
            <w:pPr>
              <w:spacing w:after="0" w:line="360" w:lineRule="auto"/>
              <w:ind w:left="50" w:hanging="5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F6C">
              <w:rPr>
                <w:rFonts w:ascii="Times New Roman" w:eastAsia="Times New Roman" w:hAnsi="Times New Roman" w:cs="Times New Roman"/>
                <w:sz w:val="20"/>
                <w:szCs w:val="20"/>
              </w:rPr>
              <w:t>Saliva (n=110)</w:t>
            </w:r>
          </w:p>
        </w:tc>
        <w:tc>
          <w:tcPr>
            <w:tcW w:w="103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9FD" w:rsidRPr="00306F6C" w:rsidRDefault="00E149FD" w:rsidP="006643CC">
            <w:pPr>
              <w:spacing w:after="0" w:line="360" w:lineRule="auto"/>
              <w:ind w:left="50" w:hanging="5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F6C">
              <w:rPr>
                <w:rFonts w:ascii="Times New Roman" w:eastAsia="Times New Roman" w:hAnsi="Times New Roman" w:cs="Times New Roman"/>
                <w:sz w:val="20"/>
                <w:szCs w:val="20"/>
              </w:rPr>
              <w:t>Stool (n=110)</w:t>
            </w:r>
          </w:p>
        </w:tc>
      </w:tr>
      <w:tr w:rsidR="00E149FD" w:rsidRPr="00306F6C" w:rsidTr="006643CC">
        <w:trPr>
          <w:trHeight w:val="300"/>
          <w:jc w:val="center"/>
        </w:trPr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9FD" w:rsidRPr="00306F6C" w:rsidRDefault="00E149FD" w:rsidP="006643CC">
            <w:pPr>
              <w:spacing w:after="0" w:line="360" w:lineRule="auto"/>
              <w:ind w:left="720" w:hanging="72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F6C">
              <w:rPr>
                <w:rFonts w:ascii="Times New Roman" w:eastAsia="Times New Roman" w:hAnsi="Times New Roman" w:cs="Times New Roman"/>
                <w:sz w:val="20"/>
                <w:szCs w:val="20"/>
              </w:rPr>
              <w:t>IFA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9FD" w:rsidRPr="00306F6C" w:rsidRDefault="00E149FD" w:rsidP="006643CC">
            <w:pPr>
              <w:spacing w:after="0" w:line="360" w:lineRule="auto"/>
              <w:ind w:hanging="7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F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Real-time PCR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9FD" w:rsidRPr="00306F6C" w:rsidRDefault="00E149FD" w:rsidP="006643CC">
            <w:pPr>
              <w:spacing w:after="0" w:line="360" w:lineRule="auto"/>
              <w:ind w:left="720" w:hanging="72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mi-nested</w:t>
            </w:r>
            <w:r w:rsidRPr="00306F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CR</w:t>
            </w:r>
          </w:p>
        </w:tc>
        <w:tc>
          <w:tcPr>
            <w:tcW w:w="1337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E149FD" w:rsidRPr="00306F6C" w:rsidRDefault="00E149FD" w:rsidP="006643CC">
            <w:pPr>
              <w:spacing w:after="0" w:line="360" w:lineRule="auto"/>
              <w:ind w:left="50" w:hanging="5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149FD" w:rsidRPr="00306F6C" w:rsidRDefault="00E149FD" w:rsidP="006643CC">
            <w:pPr>
              <w:spacing w:after="0" w:line="360" w:lineRule="auto"/>
              <w:ind w:left="50" w:hanging="5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149FD" w:rsidRPr="00306F6C" w:rsidRDefault="00E149FD" w:rsidP="006643CC">
            <w:pPr>
              <w:spacing w:after="0" w:line="360" w:lineRule="auto"/>
              <w:ind w:left="50" w:hanging="5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49FD" w:rsidRPr="00306F6C" w:rsidTr="006643CC">
        <w:trPr>
          <w:trHeight w:val="414"/>
          <w:jc w:val="center"/>
        </w:trPr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9FD" w:rsidRPr="00306F6C" w:rsidRDefault="00E149FD" w:rsidP="006643CC">
            <w:pPr>
              <w:spacing w:after="0" w:line="360" w:lineRule="auto"/>
              <w:ind w:hanging="40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F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+</w:t>
            </w:r>
          </w:p>
        </w:tc>
        <w:tc>
          <w:tcPr>
            <w:tcW w:w="22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9FD" w:rsidRPr="00306F6C" w:rsidRDefault="00E149FD" w:rsidP="006643CC">
            <w:pPr>
              <w:spacing w:after="0" w:line="360" w:lineRule="auto"/>
              <w:ind w:left="720" w:hanging="72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F6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9FD" w:rsidRPr="00306F6C" w:rsidRDefault="00E149FD" w:rsidP="006643CC">
            <w:pPr>
              <w:spacing w:after="0" w:line="360" w:lineRule="auto"/>
              <w:ind w:left="720" w:hanging="72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F6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9FD" w:rsidRPr="00306F6C" w:rsidRDefault="00E149FD" w:rsidP="006643CC">
            <w:pPr>
              <w:spacing w:after="0" w:line="360" w:lineRule="auto"/>
              <w:ind w:left="50" w:hanging="5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F6C">
              <w:rPr>
                <w:rFonts w:ascii="Times New Roman" w:eastAsia="Times New Roman" w:hAnsi="Times New Roman" w:cs="Times New Roman"/>
                <w:sz w:val="20"/>
                <w:szCs w:val="20"/>
              </w:rPr>
              <w:t>TP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9FD" w:rsidRPr="00306F6C" w:rsidRDefault="00E149FD" w:rsidP="006643CC">
            <w:pPr>
              <w:spacing w:after="0" w:line="360" w:lineRule="auto"/>
              <w:ind w:left="50" w:hanging="5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F6C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9FD" w:rsidRPr="00306F6C" w:rsidRDefault="00E149FD" w:rsidP="006643CC">
            <w:pPr>
              <w:spacing w:after="0" w:line="360" w:lineRule="auto"/>
              <w:ind w:left="50" w:hanging="5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F6C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E149FD" w:rsidRPr="00306F6C" w:rsidTr="006643CC">
        <w:trPr>
          <w:trHeight w:val="414"/>
          <w:jc w:val="center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149FD" w:rsidRPr="00306F6C" w:rsidRDefault="00E149FD" w:rsidP="006643CC">
            <w:pPr>
              <w:spacing w:after="0" w:line="360" w:lineRule="auto"/>
              <w:ind w:left="720" w:hanging="72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F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E149FD" w:rsidRPr="00306F6C" w:rsidRDefault="00E149FD" w:rsidP="006643CC">
            <w:pPr>
              <w:spacing w:after="0" w:line="360" w:lineRule="auto"/>
              <w:ind w:left="720" w:hanging="72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F6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E149FD" w:rsidRPr="00306F6C" w:rsidRDefault="00E149FD" w:rsidP="006643CC">
            <w:pPr>
              <w:spacing w:after="0" w:line="360" w:lineRule="auto"/>
              <w:ind w:left="720" w:hanging="72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F6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:rsidR="00E149FD" w:rsidRPr="00306F6C" w:rsidRDefault="00E149FD" w:rsidP="006643CC">
            <w:pPr>
              <w:spacing w:after="0" w:line="360" w:lineRule="auto"/>
              <w:ind w:left="50" w:hanging="5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F6C">
              <w:rPr>
                <w:rFonts w:ascii="Times New Roman" w:eastAsia="Times New Roman" w:hAnsi="Times New Roman" w:cs="Times New Roman"/>
                <w:sz w:val="20"/>
                <w:szCs w:val="20"/>
              </w:rPr>
              <w:t>TP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E149FD" w:rsidRPr="00306F6C" w:rsidRDefault="00E149FD" w:rsidP="006643CC">
            <w:pPr>
              <w:spacing w:after="0" w:line="360" w:lineRule="auto"/>
              <w:ind w:left="50" w:hanging="5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F6C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149FD" w:rsidRPr="00306F6C" w:rsidRDefault="00E149FD" w:rsidP="006643CC">
            <w:pPr>
              <w:spacing w:after="0" w:line="360" w:lineRule="auto"/>
              <w:ind w:left="50" w:hanging="5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F6C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E149FD" w:rsidRPr="00306F6C" w:rsidTr="006643CC">
        <w:trPr>
          <w:trHeight w:val="414"/>
          <w:jc w:val="center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149FD" w:rsidRPr="00306F6C" w:rsidRDefault="00E149FD" w:rsidP="006643CC">
            <w:pPr>
              <w:spacing w:after="0" w:line="360" w:lineRule="auto"/>
              <w:ind w:left="720" w:hanging="72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F6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E149FD" w:rsidRPr="00306F6C" w:rsidRDefault="00E149FD" w:rsidP="006643CC">
            <w:pPr>
              <w:spacing w:after="0" w:line="360" w:lineRule="auto"/>
              <w:ind w:left="720" w:hanging="72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F6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E149FD" w:rsidRPr="00306F6C" w:rsidRDefault="00E149FD" w:rsidP="006643CC">
            <w:pPr>
              <w:spacing w:after="0" w:line="360" w:lineRule="auto"/>
              <w:ind w:left="499" w:hanging="7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F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-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:rsidR="00E149FD" w:rsidRPr="00306F6C" w:rsidRDefault="00E149FD" w:rsidP="006643CC">
            <w:pPr>
              <w:spacing w:after="0" w:line="360" w:lineRule="auto"/>
              <w:ind w:left="50" w:hanging="5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F6C">
              <w:rPr>
                <w:rFonts w:ascii="Times New Roman" w:eastAsia="Times New Roman" w:hAnsi="Times New Roman" w:cs="Times New Roman"/>
                <w:sz w:val="20"/>
                <w:szCs w:val="20"/>
              </w:rPr>
              <w:t>TP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E149FD" w:rsidRPr="00306F6C" w:rsidRDefault="00E149FD" w:rsidP="006643CC">
            <w:pPr>
              <w:spacing w:after="0" w:line="360" w:lineRule="auto"/>
              <w:ind w:left="50" w:hanging="5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F6C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149FD" w:rsidRPr="00306F6C" w:rsidRDefault="00E149FD" w:rsidP="006643CC">
            <w:pPr>
              <w:spacing w:after="0" w:line="360" w:lineRule="auto"/>
              <w:ind w:left="50" w:hanging="5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F6C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E149FD" w:rsidRPr="00306F6C" w:rsidTr="006643CC">
        <w:trPr>
          <w:trHeight w:val="414"/>
          <w:jc w:val="center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149FD" w:rsidRPr="00306F6C" w:rsidRDefault="00E149FD" w:rsidP="006643CC">
            <w:pPr>
              <w:spacing w:after="0" w:line="360" w:lineRule="auto"/>
              <w:ind w:left="720" w:hanging="72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F6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E149FD" w:rsidRPr="00306F6C" w:rsidRDefault="00E149FD" w:rsidP="006643CC">
            <w:pPr>
              <w:spacing w:after="0" w:line="360" w:lineRule="auto"/>
              <w:ind w:left="720" w:hanging="72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F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E149FD" w:rsidRPr="00306F6C" w:rsidRDefault="00E149FD" w:rsidP="006643CC">
            <w:pPr>
              <w:spacing w:after="0" w:line="360" w:lineRule="auto"/>
              <w:ind w:left="720" w:hanging="72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F6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:rsidR="00E149FD" w:rsidRPr="00306F6C" w:rsidRDefault="00E149FD" w:rsidP="006643CC">
            <w:pPr>
              <w:spacing w:after="0" w:line="360" w:lineRule="auto"/>
              <w:ind w:left="50" w:hanging="5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F6C">
              <w:rPr>
                <w:rFonts w:ascii="Times New Roman" w:eastAsia="Times New Roman" w:hAnsi="Times New Roman" w:cs="Times New Roman"/>
                <w:sz w:val="20"/>
                <w:szCs w:val="20"/>
              </w:rPr>
              <w:t>TP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E149FD" w:rsidRPr="00306F6C" w:rsidRDefault="00E149FD" w:rsidP="006643CC">
            <w:pPr>
              <w:spacing w:after="0" w:line="360" w:lineRule="auto"/>
              <w:ind w:left="50" w:hanging="5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F6C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149FD" w:rsidRPr="00306F6C" w:rsidRDefault="00E149FD" w:rsidP="006643CC">
            <w:pPr>
              <w:spacing w:after="0" w:line="360" w:lineRule="auto"/>
              <w:ind w:left="50" w:hanging="5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F6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149FD" w:rsidRPr="00306F6C" w:rsidTr="006643CC">
        <w:trPr>
          <w:trHeight w:val="414"/>
          <w:jc w:val="center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149FD" w:rsidRPr="00306F6C" w:rsidRDefault="00E149FD" w:rsidP="006643CC">
            <w:pPr>
              <w:spacing w:after="0" w:line="360" w:lineRule="auto"/>
              <w:ind w:left="720" w:hanging="72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F6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E149FD" w:rsidRPr="00306F6C" w:rsidRDefault="00E149FD" w:rsidP="006643CC">
            <w:pPr>
              <w:spacing w:after="0" w:line="360" w:lineRule="auto"/>
              <w:ind w:left="720" w:hanging="72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F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E149FD" w:rsidRPr="00306F6C" w:rsidRDefault="00E149FD" w:rsidP="006643CC">
            <w:pPr>
              <w:spacing w:after="0" w:line="360" w:lineRule="auto"/>
              <w:ind w:left="720" w:hanging="72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F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E149FD" w:rsidRPr="00306F6C" w:rsidRDefault="00E149FD" w:rsidP="006643CC">
            <w:pPr>
              <w:spacing w:after="0" w:line="360" w:lineRule="auto"/>
              <w:ind w:left="50" w:hanging="5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F6C">
              <w:rPr>
                <w:rFonts w:ascii="Times New Roman" w:eastAsia="Times New Roman" w:hAnsi="Times New Roman" w:cs="Times New Roman"/>
                <w:sz w:val="20"/>
                <w:szCs w:val="20"/>
              </w:rPr>
              <w:t>FP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E149FD" w:rsidRPr="00306F6C" w:rsidRDefault="00E149FD" w:rsidP="006643CC">
            <w:pPr>
              <w:spacing w:after="0" w:line="360" w:lineRule="auto"/>
              <w:ind w:left="50" w:hanging="5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F6C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149FD" w:rsidRPr="00306F6C" w:rsidRDefault="00E149FD" w:rsidP="006643CC">
            <w:pPr>
              <w:spacing w:after="0" w:line="360" w:lineRule="auto"/>
              <w:ind w:left="50" w:hanging="5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F6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149FD" w:rsidRPr="00306F6C" w:rsidTr="006643CC">
        <w:trPr>
          <w:trHeight w:val="414"/>
          <w:jc w:val="center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149FD" w:rsidRPr="00306F6C" w:rsidRDefault="00E149FD" w:rsidP="006643CC">
            <w:pPr>
              <w:spacing w:after="0" w:line="360" w:lineRule="auto"/>
              <w:ind w:left="720" w:hanging="72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F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E149FD" w:rsidRPr="00306F6C" w:rsidRDefault="00E149FD" w:rsidP="006643CC">
            <w:pPr>
              <w:spacing w:after="0" w:line="360" w:lineRule="auto"/>
              <w:ind w:left="720" w:hanging="72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F6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E149FD" w:rsidRPr="00306F6C" w:rsidRDefault="00E149FD" w:rsidP="006643CC">
            <w:pPr>
              <w:spacing w:after="0" w:line="360" w:lineRule="auto"/>
              <w:ind w:left="720" w:hanging="72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F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:rsidR="00E149FD" w:rsidRPr="00306F6C" w:rsidRDefault="00E149FD" w:rsidP="006643CC">
            <w:pPr>
              <w:spacing w:after="0" w:line="360" w:lineRule="auto"/>
              <w:ind w:left="50" w:hanging="5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F6C">
              <w:rPr>
                <w:rFonts w:ascii="Times New Roman" w:eastAsia="Times New Roman" w:hAnsi="Times New Roman" w:cs="Times New Roman"/>
                <w:sz w:val="20"/>
                <w:szCs w:val="20"/>
              </w:rPr>
              <w:t>FP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E149FD" w:rsidRPr="00306F6C" w:rsidRDefault="00E149FD" w:rsidP="006643CC">
            <w:pPr>
              <w:spacing w:after="0" w:line="360" w:lineRule="auto"/>
              <w:ind w:left="50" w:hanging="5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F6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149FD" w:rsidRPr="00306F6C" w:rsidRDefault="00E149FD" w:rsidP="006643CC">
            <w:pPr>
              <w:spacing w:after="0" w:line="360" w:lineRule="auto"/>
              <w:ind w:left="50" w:hanging="5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F6C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E149FD" w:rsidRPr="00306F6C" w:rsidTr="006643CC">
        <w:trPr>
          <w:trHeight w:val="414"/>
          <w:jc w:val="center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:rsidR="00E149FD" w:rsidRPr="00306F6C" w:rsidRDefault="00E149FD" w:rsidP="006643CC">
            <w:pPr>
              <w:spacing w:after="0" w:line="360" w:lineRule="auto"/>
              <w:ind w:left="720" w:hanging="72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F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6" w:type="dxa"/>
            <w:shd w:val="clear" w:color="auto" w:fill="auto"/>
            <w:noWrap/>
            <w:vAlign w:val="center"/>
            <w:hideMark/>
          </w:tcPr>
          <w:p w:rsidR="00E149FD" w:rsidRPr="00306F6C" w:rsidRDefault="00E149FD" w:rsidP="006643CC">
            <w:pPr>
              <w:spacing w:after="0" w:line="360" w:lineRule="auto"/>
              <w:ind w:left="720" w:hanging="72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F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E149FD" w:rsidRPr="00306F6C" w:rsidRDefault="00E149FD" w:rsidP="006643CC">
            <w:pPr>
              <w:spacing w:after="0" w:line="360" w:lineRule="auto"/>
              <w:ind w:left="720" w:hanging="72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F6C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:rsidR="00E149FD" w:rsidRPr="00306F6C" w:rsidRDefault="00E149FD" w:rsidP="006643CC">
            <w:pPr>
              <w:spacing w:after="0" w:line="360" w:lineRule="auto"/>
              <w:ind w:left="50" w:hanging="5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F6C">
              <w:rPr>
                <w:rFonts w:ascii="Times New Roman" w:eastAsia="Times New Roman" w:hAnsi="Times New Roman" w:cs="Times New Roman"/>
                <w:sz w:val="20"/>
                <w:szCs w:val="20"/>
              </w:rPr>
              <w:t>FP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E149FD" w:rsidRPr="00306F6C" w:rsidRDefault="00E149FD" w:rsidP="006643CC">
            <w:pPr>
              <w:spacing w:after="0" w:line="360" w:lineRule="auto"/>
              <w:ind w:left="50" w:hanging="5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149FD" w:rsidRPr="00306F6C" w:rsidRDefault="00E149FD" w:rsidP="006643CC">
            <w:pPr>
              <w:spacing w:after="0" w:line="360" w:lineRule="auto"/>
              <w:ind w:left="50" w:hanging="5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F6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49FD" w:rsidRPr="00306F6C" w:rsidTr="006643CC">
        <w:trPr>
          <w:trHeight w:val="414"/>
          <w:jc w:val="center"/>
        </w:trPr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9FD" w:rsidRPr="00306F6C" w:rsidRDefault="00E149FD" w:rsidP="006643CC">
            <w:pPr>
              <w:spacing w:after="0" w:line="360" w:lineRule="auto"/>
              <w:ind w:left="720" w:hanging="72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F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9FD" w:rsidRPr="00306F6C" w:rsidRDefault="00E149FD" w:rsidP="006643CC">
            <w:pPr>
              <w:spacing w:after="0" w:line="360" w:lineRule="auto"/>
              <w:ind w:left="720" w:hanging="72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F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9FD" w:rsidRPr="00306F6C" w:rsidRDefault="00E149FD" w:rsidP="006643CC">
            <w:pPr>
              <w:spacing w:after="0" w:line="360" w:lineRule="auto"/>
              <w:ind w:left="720" w:hanging="72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F6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9FD" w:rsidRPr="00306F6C" w:rsidRDefault="00E149FD" w:rsidP="006643CC">
            <w:pPr>
              <w:spacing w:after="0" w:line="360" w:lineRule="auto"/>
              <w:ind w:left="50" w:hanging="5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F6C">
              <w:rPr>
                <w:rFonts w:ascii="Times New Roman" w:eastAsia="Times New Roman" w:hAnsi="Times New Roman" w:cs="Times New Roman"/>
                <w:sz w:val="20"/>
                <w:szCs w:val="20"/>
              </w:rPr>
              <w:t>TN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9FD" w:rsidRPr="00306F6C" w:rsidRDefault="00E149FD" w:rsidP="006643CC">
            <w:pPr>
              <w:spacing w:after="0" w:line="360" w:lineRule="auto"/>
              <w:ind w:left="50" w:hanging="5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F6C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9FD" w:rsidRPr="00306F6C" w:rsidRDefault="00E149FD" w:rsidP="006643CC">
            <w:pPr>
              <w:spacing w:after="0" w:line="360" w:lineRule="auto"/>
              <w:ind w:left="50" w:hanging="5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F6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149FD" w:rsidRPr="00306F6C" w:rsidTr="006643CC">
        <w:trPr>
          <w:trHeight w:val="68"/>
          <w:jc w:val="center"/>
        </w:trPr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9FD" w:rsidRPr="00306F6C" w:rsidRDefault="00E149FD" w:rsidP="006643CC">
            <w:pPr>
              <w:spacing w:after="0" w:line="360" w:lineRule="auto"/>
              <w:ind w:left="720" w:hanging="72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F6C">
              <w:rPr>
                <w:rFonts w:ascii="Times New Roman" w:eastAsia="Times New Roman" w:hAnsi="Times New Roman" w:cs="Times New Roman"/>
                <w:sz w:val="20"/>
                <w:szCs w:val="20"/>
              </w:rPr>
              <w:t>Total of true positive (%)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9FD" w:rsidRPr="00306F6C" w:rsidRDefault="00E149FD" w:rsidP="006643CC">
            <w:pPr>
              <w:spacing w:after="0" w:line="360" w:lineRule="auto"/>
              <w:ind w:left="50" w:hanging="5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9FD" w:rsidRPr="00306F6C" w:rsidRDefault="00E149FD" w:rsidP="006643CC">
            <w:pPr>
              <w:spacing w:after="0" w:line="360" w:lineRule="auto"/>
              <w:ind w:left="50" w:hanging="5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F6C">
              <w:rPr>
                <w:rFonts w:ascii="Times New Roman" w:eastAsia="Times New Roman" w:hAnsi="Times New Roman" w:cs="Times New Roman"/>
                <w:sz w:val="20"/>
                <w:szCs w:val="20"/>
              </w:rPr>
              <w:t>71 (64.5)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9FD" w:rsidRPr="00306F6C" w:rsidRDefault="00E149FD" w:rsidP="006643CC">
            <w:pPr>
              <w:spacing w:after="0" w:line="360" w:lineRule="auto"/>
              <w:ind w:left="50" w:hanging="50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6F6C">
              <w:rPr>
                <w:rFonts w:ascii="Times New Roman" w:eastAsia="Times New Roman" w:hAnsi="Times New Roman" w:cs="Times New Roman"/>
                <w:sz w:val="20"/>
                <w:szCs w:val="20"/>
              </w:rPr>
              <w:t>70 (63.6)</w:t>
            </w:r>
          </w:p>
        </w:tc>
      </w:tr>
    </w:tbl>
    <w:p w:rsidR="00E149FD" w:rsidRPr="00306F6C" w:rsidRDefault="00E149FD" w:rsidP="00E149FD">
      <w:pPr>
        <w:spacing w:after="0" w:line="480" w:lineRule="auto"/>
        <w:ind w:left="851"/>
        <w:jc w:val="thaiDistribute"/>
        <w:rPr>
          <w:rFonts w:ascii="Times New Roman" w:hAnsi="Times New Roman" w:cs="Times New Roman"/>
          <w:sz w:val="24"/>
          <w:szCs w:val="24"/>
        </w:rPr>
      </w:pPr>
      <w:r w:rsidRPr="00302FD3">
        <w:rPr>
          <w:rFonts w:ascii="Times New Roman" w:eastAsia="Times New Roman" w:hAnsi="Times New Roman" w:cs="Times New Roman"/>
          <w:sz w:val="24"/>
          <w:szCs w:val="24"/>
        </w:rPr>
        <w:t>IFA</w:t>
      </w:r>
      <w:r w:rsidRPr="00302FD3">
        <w:rPr>
          <w:rFonts w:ascii="Times New Roman" w:hAnsi="Times New Roman" w:cs="Times New Roman"/>
          <w:sz w:val="24"/>
          <w:szCs w:val="24"/>
        </w:rPr>
        <w:t>: immunofluorescence assay, TP: true positive result, FP: false positive result,</w:t>
      </w:r>
      <w:r w:rsidRPr="00306F6C">
        <w:rPr>
          <w:rFonts w:ascii="Times New Roman" w:hAnsi="Times New Roman" w:cs="Times New Roman"/>
          <w:sz w:val="24"/>
          <w:szCs w:val="24"/>
        </w:rPr>
        <w:t xml:space="preserve"> TN: true negative result</w:t>
      </w:r>
      <w:r>
        <w:rPr>
          <w:rFonts w:ascii="Times New Roman" w:hAnsi="Times New Roman" w:cs="Times New Roman"/>
          <w:sz w:val="24"/>
          <w:szCs w:val="24"/>
        </w:rPr>
        <w:t xml:space="preserve">. True positive: positive according to at least 2 methods, True negative: negative result from all methods. </w:t>
      </w:r>
    </w:p>
    <w:p w:rsidR="00C961CF" w:rsidRDefault="00291238"/>
    <w:sectPr w:rsidR="00C961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49FD"/>
    <w:rsid w:val="00291238"/>
    <w:rsid w:val="004579C6"/>
    <w:rsid w:val="00BD463B"/>
    <w:rsid w:val="00E14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5F58110-D591-423D-9EFE-1E9BD0E5B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49F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OKSUKI</cp:lastModifiedBy>
  <cp:revision>2</cp:revision>
  <dcterms:created xsi:type="dcterms:W3CDTF">2017-04-25T08:34:00Z</dcterms:created>
  <dcterms:modified xsi:type="dcterms:W3CDTF">2017-04-26T16:38:00Z</dcterms:modified>
</cp:coreProperties>
</file>